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FA6" w:rsidRPr="00E735F7" w:rsidRDefault="00B76FA6" w:rsidP="00612094">
      <w:pPr>
        <w:spacing w:line="360" w:lineRule="auto"/>
        <w:jc w:val="center"/>
        <w:rPr>
          <w:szCs w:val="24"/>
          <w:lang w:val="en-US"/>
        </w:rPr>
      </w:pPr>
      <w:bookmarkStart w:id="0" w:name="_GoBack"/>
      <w:bookmarkEnd w:id="0"/>
      <w:r w:rsidRPr="00E735F7">
        <w:rPr>
          <w:szCs w:val="24"/>
          <w:lang w:val="en-US"/>
        </w:rPr>
        <w:t>Supplementary Material</w:t>
      </w:r>
    </w:p>
    <w:p w:rsidR="00B76FA6" w:rsidRPr="00E735F7" w:rsidRDefault="00B76FA6" w:rsidP="00612094">
      <w:pPr>
        <w:spacing w:line="360" w:lineRule="auto"/>
        <w:rPr>
          <w:szCs w:val="24"/>
          <w:lang w:val="en-US"/>
        </w:rPr>
      </w:pPr>
    </w:p>
    <w:p w:rsidR="00B76FA6" w:rsidRPr="00E735F7" w:rsidRDefault="00B76FA6" w:rsidP="00612094">
      <w:pPr>
        <w:spacing w:line="360" w:lineRule="auto"/>
        <w:rPr>
          <w:szCs w:val="24"/>
          <w:lang w:val="en-US"/>
        </w:rPr>
      </w:pPr>
      <w:r w:rsidRPr="00E443CE">
        <w:rPr>
          <w:szCs w:val="24"/>
          <w:lang w:val="en-US"/>
        </w:rPr>
        <w:t xml:space="preserve">Raw </w:t>
      </w:r>
      <w:r w:rsidR="003553CD" w:rsidRPr="00E443CE">
        <w:rPr>
          <w:szCs w:val="24"/>
          <w:lang w:val="en-US"/>
        </w:rPr>
        <w:t>coincidences</w:t>
      </w:r>
      <w:r w:rsidRPr="00E443CE">
        <w:rPr>
          <w:szCs w:val="24"/>
          <w:lang w:val="en-US"/>
        </w:rPr>
        <w:t xml:space="preserve"> of </w:t>
      </w:r>
      <w:r w:rsidRPr="00E735F7">
        <w:rPr>
          <w:szCs w:val="24"/>
          <w:lang w:val="en-US"/>
        </w:rPr>
        <w:t>the three experiments and their joint probabilities</w:t>
      </w:r>
      <w:r w:rsidR="003907C4" w:rsidRPr="00E735F7">
        <w:rPr>
          <w:szCs w:val="24"/>
          <w:lang w:val="en-US"/>
        </w:rPr>
        <w:t xml:space="preserve"> following the </w:t>
      </w:r>
      <w:r w:rsidR="003907C4" w:rsidRPr="00E735F7">
        <w:rPr>
          <w:i/>
          <w:szCs w:val="24"/>
          <w:lang w:val="en-US"/>
        </w:rPr>
        <w:t>NSIT</w:t>
      </w:r>
      <w:r w:rsidR="003907C4" w:rsidRPr="00E735F7">
        <w:rPr>
          <w:szCs w:val="24"/>
          <w:lang w:val="en-US"/>
        </w:rPr>
        <w:t xml:space="preserve"> formalism presented in equation 1</w:t>
      </w:r>
      <w:r w:rsidRPr="00E735F7">
        <w:rPr>
          <w:szCs w:val="24"/>
          <w:lang w:val="en-US"/>
        </w:rPr>
        <w:t>.</w:t>
      </w:r>
      <w:r w:rsidR="003553CD">
        <w:rPr>
          <w:szCs w:val="24"/>
          <w:lang w:val="en-US"/>
        </w:rPr>
        <w:t xml:space="preserve"> </w:t>
      </w:r>
    </w:p>
    <w:p w:rsidR="00B76FA6" w:rsidRPr="00E735F7" w:rsidRDefault="00E443CE" w:rsidP="00612094">
      <w:pPr>
        <w:spacing w:line="36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Table 1: Raw coincidences observed in </w:t>
      </w:r>
      <w:r w:rsidR="00B76FA6" w:rsidRPr="00E735F7">
        <w:rPr>
          <w:szCs w:val="24"/>
          <w:lang w:val="en-US"/>
        </w:rPr>
        <w:t>Experiment 1</w:t>
      </w:r>
      <w:r w:rsidR="00D90276" w:rsidRPr="00E735F7">
        <w:rPr>
          <w:szCs w:val="24"/>
          <w:lang w:val="en-US"/>
        </w:rPr>
        <w:t>:</w:t>
      </w:r>
    </w:p>
    <w:tbl>
      <w:tblPr>
        <w:tblStyle w:val="Grigliatabella"/>
        <w:tblW w:w="8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2126"/>
        <w:gridCol w:w="1097"/>
        <w:gridCol w:w="2053"/>
        <w:gridCol w:w="1014"/>
      </w:tblGrid>
      <w:tr w:rsidR="00E735F7" w:rsidRPr="00E735F7" w:rsidTr="00FD1A92">
        <w:trPr>
          <w:trHeight w:val="288"/>
        </w:trPr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:rsidR="005011F5" w:rsidRPr="00E443CE" w:rsidRDefault="005011F5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val="en-US" w:eastAsia="it-IT"/>
              </w:rPr>
            </w:pPr>
          </w:p>
        </w:tc>
        <w:tc>
          <w:tcPr>
            <w:tcW w:w="5196" w:type="dxa"/>
            <w:gridSpan w:val="3"/>
            <w:tcBorders>
              <w:top w:val="single" w:sz="4" w:space="0" w:color="auto"/>
            </w:tcBorders>
            <w:noWrap/>
            <w:hideMark/>
          </w:tcPr>
          <w:p w:rsidR="005011F5" w:rsidRPr="00E735F7" w:rsidRDefault="007F3C74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Key</w:t>
            </w:r>
            <w:proofErr w:type="spellEnd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 xml:space="preserve"> </w:t>
            </w: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ressed</w:t>
            </w:r>
            <w:proofErr w:type="spellEnd"/>
          </w:p>
        </w:tc>
        <w:tc>
          <w:tcPr>
            <w:tcW w:w="1014" w:type="dxa"/>
            <w:noWrap/>
            <w:hideMark/>
          </w:tcPr>
          <w:p w:rsidR="005011F5" w:rsidRPr="00E735F7" w:rsidRDefault="005011F5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noWrap/>
            <w:hideMark/>
          </w:tcPr>
          <w:p w:rsidR="00D90276" w:rsidRPr="00E735F7" w:rsidRDefault="007F3C74" w:rsidP="007F3C7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szCs w:val="24"/>
                <w:lang w:eastAsia="it-IT"/>
              </w:rPr>
              <w:t>Picture</w:t>
            </w:r>
          </w:p>
        </w:tc>
        <w:tc>
          <w:tcPr>
            <w:tcW w:w="2126" w:type="dxa"/>
            <w:noWrap/>
            <w:hideMark/>
          </w:tcPr>
          <w:p w:rsidR="00D90276" w:rsidRPr="00E735F7" w:rsidRDefault="00D90276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LEF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+</w:t>
            </w:r>
          </w:p>
        </w:tc>
        <w:tc>
          <w:tcPr>
            <w:tcW w:w="1017" w:type="dxa"/>
            <w:noWrap/>
            <w:hideMark/>
          </w:tcPr>
          <w:p w:rsidR="00D90276" w:rsidRPr="00E735F7" w:rsidRDefault="005011F5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RIGH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-</w:t>
            </w:r>
          </w:p>
        </w:tc>
        <w:tc>
          <w:tcPr>
            <w:tcW w:w="2053" w:type="dxa"/>
            <w:noWrap/>
            <w:hideMark/>
          </w:tcPr>
          <w:p w:rsidR="00D90276" w:rsidRPr="00E735F7" w:rsidRDefault="000557A4" w:rsidP="000557A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Total</w:t>
            </w:r>
          </w:p>
        </w:tc>
        <w:tc>
          <w:tcPr>
            <w:tcW w:w="1014" w:type="dxa"/>
            <w:noWrap/>
            <w:hideMark/>
          </w:tcPr>
          <w:p w:rsidR="00D90276" w:rsidRPr="00E735F7" w:rsidRDefault="00D90276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noWrap/>
            <w:hideMark/>
          </w:tcPr>
          <w:p w:rsidR="00D90276" w:rsidRPr="00E735F7" w:rsidRDefault="00D90276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LEF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+</w:t>
            </w:r>
          </w:p>
        </w:tc>
        <w:tc>
          <w:tcPr>
            <w:tcW w:w="2126" w:type="dxa"/>
            <w:noWrap/>
            <w:hideMark/>
          </w:tcPr>
          <w:p w:rsidR="00D90276" w:rsidRPr="00E735F7" w:rsidRDefault="002143DF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1939</w:t>
            </w:r>
          </w:p>
        </w:tc>
        <w:tc>
          <w:tcPr>
            <w:tcW w:w="1017" w:type="dxa"/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1</w:t>
            </w:r>
            <w:r w:rsidR="002143DF">
              <w:rPr>
                <w:rFonts w:eastAsia="Times New Roman"/>
                <w:szCs w:val="24"/>
                <w:lang w:eastAsia="it-IT"/>
              </w:rPr>
              <w:t>391</w:t>
            </w:r>
          </w:p>
        </w:tc>
        <w:tc>
          <w:tcPr>
            <w:tcW w:w="2053" w:type="dxa"/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3</w:t>
            </w:r>
            <w:r w:rsidR="002143DF">
              <w:rPr>
                <w:rFonts w:eastAsia="Times New Roman"/>
                <w:szCs w:val="24"/>
                <w:lang w:eastAsia="it-IT"/>
              </w:rPr>
              <w:t>330</w:t>
            </w:r>
          </w:p>
        </w:tc>
        <w:tc>
          <w:tcPr>
            <w:tcW w:w="1014" w:type="dxa"/>
            <w:noWrap/>
            <w:hideMark/>
          </w:tcPr>
          <w:p w:rsidR="00D90276" w:rsidRPr="00E735F7" w:rsidRDefault="00D90276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RIGH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1</w:t>
            </w:r>
            <w:r w:rsidR="002143DF">
              <w:rPr>
                <w:rFonts w:eastAsia="Times New Roman"/>
                <w:szCs w:val="24"/>
                <w:lang w:eastAsia="it-IT"/>
              </w:rPr>
              <w:t>84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1</w:t>
            </w:r>
            <w:r w:rsidR="002143DF"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486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3</w:t>
            </w:r>
            <w:r w:rsidR="002143DF">
              <w:rPr>
                <w:rFonts w:eastAsia="Times New Roman"/>
                <w:szCs w:val="24"/>
                <w:lang w:eastAsia="it-IT"/>
              </w:rPr>
              <w:t>330</w:t>
            </w:r>
          </w:p>
        </w:tc>
        <w:tc>
          <w:tcPr>
            <w:tcW w:w="1014" w:type="dxa"/>
            <w:noWrap/>
            <w:hideMark/>
          </w:tcPr>
          <w:p w:rsidR="00D90276" w:rsidRPr="00E735F7" w:rsidRDefault="00D90276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:rsidR="00D90276" w:rsidRPr="00E735F7" w:rsidRDefault="00D90276" w:rsidP="00983E37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(Q_2= +1)=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D90276" w:rsidRPr="000557A4" w:rsidRDefault="00D9027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-1, P(Q2=+1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:rsidR="00D90276" w:rsidRPr="000557A4" w:rsidRDefault="00D90276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+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noWrap/>
            <w:hideMark/>
          </w:tcPr>
          <w:p w:rsidR="00D90276" w:rsidRPr="000557A4" w:rsidRDefault="00D9027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+1, P(Q2=+1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:rsidR="00D90276" w:rsidRPr="00FD038C" w:rsidRDefault="00D90276" w:rsidP="00612094">
            <w:pPr>
              <w:spacing w:line="360" w:lineRule="auto"/>
              <w:jc w:val="center"/>
              <w:rPr>
                <w:rFonts w:eastAsia="Times New Roman"/>
                <w:bCs/>
                <w:szCs w:val="24"/>
                <w:lang w:eastAsia="it-IT"/>
              </w:rPr>
            </w:pPr>
            <w:r w:rsidRPr="00FD038C">
              <w:rPr>
                <w:rFonts w:eastAsia="Times New Roman"/>
                <w:bCs/>
                <w:szCs w:val="24"/>
                <w:lang w:eastAsia="it-IT"/>
              </w:rPr>
              <w:t>∆</w:t>
            </w: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983E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5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27</w:t>
            </w:r>
            <w:r w:rsidR="002143DF">
              <w:rPr>
                <w:rFonts w:eastAsia="Times New Roman"/>
                <w:szCs w:val="24"/>
                <w:lang w:eastAsia="it-IT"/>
              </w:rPr>
              <w:t>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+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29</w:t>
            </w:r>
            <w:r w:rsidR="002143DF">
              <w:rPr>
                <w:rFonts w:eastAsia="Times New Roman"/>
                <w:szCs w:val="24"/>
                <w:lang w:eastAsia="it-IT"/>
              </w:rPr>
              <w:t>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-0.068</w:t>
            </w:r>
            <w:r w:rsidR="002143DF">
              <w:rPr>
                <w:rFonts w:eastAsia="Times New Roman"/>
                <w:b/>
                <w:bCs/>
                <w:szCs w:val="24"/>
                <w:lang w:eastAsia="it-IT"/>
              </w:rPr>
              <w:t>0</w:t>
            </w: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:rsidR="00D90276" w:rsidRPr="00E735F7" w:rsidRDefault="00D90276" w:rsidP="00983E37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(Q_2= -1)=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D90276" w:rsidRPr="000557A4" w:rsidRDefault="00D9027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+1, P(Q2=-1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:rsidR="00D90276" w:rsidRPr="000557A4" w:rsidRDefault="00D90276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+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noWrap/>
            <w:hideMark/>
          </w:tcPr>
          <w:p w:rsidR="00D90276" w:rsidRPr="000557A4" w:rsidRDefault="00D9027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-1, P(Q2=-1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:rsidR="00D90276" w:rsidRPr="00E735F7" w:rsidRDefault="00D90276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FD1A92">
        <w:trPr>
          <w:trHeight w:val="288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983E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5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2</w:t>
            </w:r>
            <w:r w:rsidR="002143DF">
              <w:rPr>
                <w:rFonts w:eastAsia="Times New Roman"/>
                <w:szCs w:val="24"/>
                <w:lang w:eastAsia="it-IT"/>
              </w:rPr>
              <w:t>09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0557A4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+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2</w:t>
            </w:r>
            <w:r w:rsidR="002143DF">
              <w:rPr>
                <w:rFonts w:eastAsia="Times New Roman"/>
                <w:szCs w:val="24"/>
                <w:lang w:eastAsia="it-IT"/>
              </w:rPr>
              <w:t>2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:rsidR="00D90276" w:rsidRPr="00E735F7" w:rsidRDefault="00D90276" w:rsidP="002143DF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0.068</w:t>
            </w:r>
            <w:r w:rsidR="002143DF">
              <w:rPr>
                <w:rFonts w:eastAsia="Times New Roman"/>
                <w:b/>
                <w:bCs/>
                <w:szCs w:val="24"/>
                <w:lang w:eastAsia="it-IT"/>
              </w:rPr>
              <w:t>0</w:t>
            </w:r>
          </w:p>
        </w:tc>
      </w:tr>
    </w:tbl>
    <w:p w:rsidR="00B76FA6" w:rsidRPr="00E735F7" w:rsidRDefault="00B76FA6" w:rsidP="00612094">
      <w:pPr>
        <w:spacing w:line="360" w:lineRule="auto"/>
        <w:rPr>
          <w:szCs w:val="24"/>
          <w:lang w:val="en-US"/>
        </w:rPr>
      </w:pPr>
    </w:p>
    <w:p w:rsidR="00D90276" w:rsidRPr="00E735F7" w:rsidRDefault="00E443CE" w:rsidP="00612094">
      <w:pPr>
        <w:spacing w:line="36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Table </w:t>
      </w:r>
      <w:r>
        <w:rPr>
          <w:szCs w:val="24"/>
          <w:lang w:val="en-US"/>
        </w:rPr>
        <w:t>2</w:t>
      </w:r>
      <w:r>
        <w:rPr>
          <w:szCs w:val="24"/>
          <w:lang w:val="en-US"/>
        </w:rPr>
        <w:t xml:space="preserve">: Raw coincidences observed in </w:t>
      </w:r>
      <w:r w:rsidRPr="00E735F7">
        <w:rPr>
          <w:szCs w:val="24"/>
          <w:lang w:val="en-US"/>
        </w:rPr>
        <w:t xml:space="preserve">Experiment </w:t>
      </w:r>
      <w:r w:rsidR="00D90276" w:rsidRPr="00E735F7">
        <w:rPr>
          <w:szCs w:val="24"/>
          <w:lang w:val="en-US"/>
        </w:rPr>
        <w:t>2:</w:t>
      </w:r>
    </w:p>
    <w:tbl>
      <w:tblPr>
        <w:tblStyle w:val="Grigliatabella"/>
        <w:tblW w:w="8121" w:type="dxa"/>
        <w:tblLook w:val="04A0" w:firstRow="1" w:lastRow="0" w:firstColumn="1" w:lastColumn="0" w:noHBand="0" w:noVBand="1"/>
      </w:tblPr>
      <w:tblGrid>
        <w:gridCol w:w="1900"/>
        <w:gridCol w:w="2084"/>
        <w:gridCol w:w="1097"/>
        <w:gridCol w:w="2103"/>
        <w:gridCol w:w="1017"/>
      </w:tblGrid>
      <w:tr w:rsidR="00E735F7" w:rsidRPr="00E735F7" w:rsidTr="000557A4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1F5" w:rsidRPr="00E443CE" w:rsidRDefault="005011F5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val="en-US" w:eastAsia="it-IT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1F5" w:rsidRPr="00E443CE" w:rsidRDefault="005011F5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val="en-US" w:eastAsia="it-IT"/>
              </w:rPr>
            </w:pPr>
          </w:p>
          <w:p w:rsidR="005011F5" w:rsidRPr="00E735F7" w:rsidRDefault="007F3C74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Key</w:t>
            </w:r>
            <w:proofErr w:type="spellEnd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 xml:space="preserve"> </w:t>
            </w: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ressed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1F5" w:rsidRPr="00E735F7" w:rsidRDefault="005011F5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11F5" w:rsidRPr="00E735F7" w:rsidRDefault="005011F5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 </w:t>
            </w:r>
            <w:r w:rsidR="007F3C74" w:rsidRPr="00E735F7">
              <w:rPr>
                <w:rFonts w:eastAsia="Times New Roman"/>
                <w:b/>
                <w:bCs/>
                <w:szCs w:val="24"/>
                <w:lang w:eastAsia="it-IT"/>
              </w:rPr>
              <w:t> 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Pictur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LEF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+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RIGH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-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0557A4" w:rsidP="000557A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Total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LEF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+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3</w:t>
            </w:r>
            <w:r w:rsidR="002143DF"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0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2143DF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98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4</w:t>
            </w:r>
            <w:r w:rsidR="002143DF">
              <w:rPr>
                <w:rFonts w:eastAsia="Times New Roman"/>
                <w:szCs w:val="24"/>
                <w:lang w:eastAsia="it-IT"/>
              </w:rPr>
              <w:t>0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RIGHT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-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3</w:t>
            </w:r>
            <w:r w:rsidR="002143DF">
              <w:rPr>
                <w:rFonts w:eastAsia="Times New Roman"/>
                <w:szCs w:val="24"/>
                <w:lang w:eastAsia="it-IT"/>
              </w:rPr>
              <w:t>1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2143DF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96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4</w:t>
            </w:r>
            <w:r w:rsidR="002143DF">
              <w:rPr>
                <w:rFonts w:eastAsia="Times New Roman"/>
                <w:szCs w:val="24"/>
                <w:lang w:eastAsia="it-IT"/>
              </w:rPr>
              <w:t>0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0557A4" w:rsidRPr="00E735F7" w:rsidTr="000557A4">
        <w:trPr>
          <w:trHeight w:val="288"/>
        </w:trPr>
        <w:tc>
          <w:tcPr>
            <w:tcW w:w="81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557A4" w:rsidRPr="00E735F7" w:rsidRDefault="000557A4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983E37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(Q_2= +1)=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0557A4" w:rsidRDefault="00760D0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-1, P(Q2=+1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0557A4" w:rsidRDefault="00760D06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+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0557A4" w:rsidRDefault="00760D0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+1, P(Q2=+1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0D06" w:rsidRPr="00FD038C" w:rsidRDefault="00760D06" w:rsidP="00612094">
            <w:pPr>
              <w:spacing w:line="360" w:lineRule="auto"/>
              <w:jc w:val="center"/>
              <w:rPr>
                <w:rFonts w:eastAsia="Times New Roman"/>
                <w:bCs/>
                <w:szCs w:val="24"/>
                <w:lang w:eastAsia="it-IT"/>
              </w:rPr>
            </w:pPr>
            <w:r w:rsidRPr="00FD038C">
              <w:rPr>
                <w:rFonts w:eastAsia="Times New Roman"/>
                <w:bCs/>
                <w:szCs w:val="24"/>
                <w:lang w:eastAsia="it-IT"/>
              </w:rPr>
              <w:t>∆</w:t>
            </w:r>
          </w:p>
        </w:tc>
      </w:tr>
      <w:tr w:rsidR="00E735F7" w:rsidRPr="00E735F7" w:rsidTr="000557A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983E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5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3</w:t>
            </w:r>
            <w:r w:rsidR="002143DF">
              <w:rPr>
                <w:rFonts w:eastAsia="Times New Roman"/>
                <w:szCs w:val="24"/>
                <w:lang w:eastAsia="it-IT"/>
              </w:rPr>
              <w:t>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+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38</w:t>
            </w:r>
            <w:r w:rsidR="002143DF">
              <w:rPr>
                <w:rFonts w:eastAsia="Times New Roman"/>
                <w:szCs w:val="24"/>
                <w:lang w:eastAsia="it-IT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-0.26</w:t>
            </w:r>
            <w:r w:rsidR="002143DF">
              <w:rPr>
                <w:rFonts w:eastAsia="Times New Roman"/>
                <w:b/>
                <w:bCs/>
                <w:szCs w:val="24"/>
                <w:lang w:eastAsia="it-IT"/>
              </w:rPr>
              <w:t>14</w:t>
            </w:r>
          </w:p>
        </w:tc>
      </w:tr>
      <w:tr w:rsidR="00E735F7" w:rsidRPr="00E735F7" w:rsidTr="000557A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983E37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(Q_2= -1)=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0557A4" w:rsidRDefault="00760D0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+1, P(Q2=-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0557A4" w:rsidRDefault="00760D06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+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0557A4" w:rsidRDefault="00760D06" w:rsidP="00612094">
            <w:pPr>
              <w:spacing w:line="360" w:lineRule="auto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-1, P(Q2=-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0D06" w:rsidRPr="00E735F7" w:rsidRDefault="00760D06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983E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50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12</w:t>
            </w:r>
            <w:r w:rsidR="002143DF">
              <w:rPr>
                <w:rFonts w:eastAsia="Times New Roman"/>
                <w:szCs w:val="24"/>
                <w:lang w:eastAsia="it-IT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0557A4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+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11</w:t>
            </w:r>
            <w:r w:rsidR="002143DF">
              <w:rPr>
                <w:rFonts w:eastAsia="Times New Roman"/>
                <w:szCs w:val="24"/>
                <w:lang w:eastAsia="it-IT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0D06" w:rsidRPr="00E735F7" w:rsidRDefault="00760D06" w:rsidP="002143DF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0.26</w:t>
            </w:r>
            <w:r w:rsidR="002143DF">
              <w:rPr>
                <w:rFonts w:eastAsia="Times New Roman"/>
                <w:b/>
                <w:bCs/>
                <w:szCs w:val="24"/>
                <w:lang w:eastAsia="it-IT"/>
              </w:rPr>
              <w:t>14</w:t>
            </w:r>
          </w:p>
        </w:tc>
      </w:tr>
    </w:tbl>
    <w:p w:rsidR="00D90276" w:rsidRPr="00E735F7" w:rsidRDefault="00D90276" w:rsidP="00612094">
      <w:pPr>
        <w:spacing w:line="360" w:lineRule="auto"/>
        <w:rPr>
          <w:szCs w:val="24"/>
          <w:lang w:val="en-US"/>
        </w:rPr>
      </w:pPr>
    </w:p>
    <w:p w:rsidR="00705F36" w:rsidRDefault="00705F36" w:rsidP="00612094">
      <w:pPr>
        <w:spacing w:line="360" w:lineRule="auto"/>
        <w:rPr>
          <w:szCs w:val="24"/>
          <w:lang w:val="en-US"/>
        </w:rPr>
      </w:pPr>
    </w:p>
    <w:p w:rsidR="00196A07" w:rsidRDefault="00196A07" w:rsidP="00612094">
      <w:pPr>
        <w:spacing w:line="360" w:lineRule="auto"/>
        <w:rPr>
          <w:szCs w:val="24"/>
          <w:lang w:val="en-US"/>
        </w:rPr>
      </w:pPr>
    </w:p>
    <w:p w:rsidR="00196A07" w:rsidRPr="00E735F7" w:rsidRDefault="00196A07" w:rsidP="00612094">
      <w:pPr>
        <w:spacing w:line="360" w:lineRule="auto"/>
        <w:rPr>
          <w:szCs w:val="24"/>
          <w:lang w:val="en-US"/>
        </w:rPr>
      </w:pPr>
    </w:p>
    <w:p w:rsidR="00D90276" w:rsidRPr="00E735F7" w:rsidRDefault="00E443CE" w:rsidP="00612094">
      <w:pPr>
        <w:spacing w:line="360" w:lineRule="auto"/>
        <w:rPr>
          <w:szCs w:val="24"/>
          <w:lang w:val="en-US"/>
        </w:rPr>
      </w:pPr>
      <w:r>
        <w:rPr>
          <w:szCs w:val="24"/>
          <w:lang w:val="en-US"/>
        </w:rPr>
        <w:lastRenderedPageBreak/>
        <w:t xml:space="preserve">Table </w:t>
      </w:r>
      <w:r>
        <w:rPr>
          <w:szCs w:val="24"/>
          <w:lang w:val="en-US"/>
        </w:rPr>
        <w:t>3</w:t>
      </w:r>
      <w:r>
        <w:rPr>
          <w:szCs w:val="24"/>
          <w:lang w:val="en-US"/>
        </w:rPr>
        <w:t xml:space="preserve">: Raw coincidences observed in </w:t>
      </w:r>
      <w:r w:rsidRPr="00E735F7">
        <w:rPr>
          <w:szCs w:val="24"/>
          <w:lang w:val="en-US"/>
        </w:rPr>
        <w:t>Experiment</w:t>
      </w:r>
      <w:r w:rsidR="00A67AE6" w:rsidRPr="00E735F7">
        <w:rPr>
          <w:szCs w:val="24"/>
          <w:lang w:val="en-US"/>
        </w:rPr>
        <w:t xml:space="preserve"> </w:t>
      </w:r>
      <w:r w:rsidR="00705F36" w:rsidRPr="00E735F7">
        <w:rPr>
          <w:szCs w:val="24"/>
          <w:lang w:val="en-US"/>
        </w:rPr>
        <w:t>4</w:t>
      </w:r>
      <w:r w:rsidR="00A67AE6" w:rsidRPr="00E735F7">
        <w:rPr>
          <w:szCs w:val="24"/>
          <w:lang w:val="en-US"/>
        </w:rPr>
        <w:t>:</w:t>
      </w:r>
    </w:p>
    <w:tbl>
      <w:tblPr>
        <w:tblStyle w:val="Grigliatabella"/>
        <w:tblW w:w="8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2126"/>
        <w:gridCol w:w="1097"/>
        <w:gridCol w:w="2077"/>
        <w:gridCol w:w="992"/>
      </w:tblGrid>
      <w:tr w:rsidR="00E735F7" w:rsidRPr="00E735F7" w:rsidTr="000557A4">
        <w:trPr>
          <w:trHeight w:val="288"/>
        </w:trPr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:rsidR="005011F5" w:rsidRPr="00E443CE" w:rsidRDefault="005011F5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val="en-US" w:eastAsia="it-IT"/>
              </w:rPr>
            </w:pPr>
          </w:p>
        </w:tc>
        <w:tc>
          <w:tcPr>
            <w:tcW w:w="5226" w:type="dxa"/>
            <w:gridSpan w:val="3"/>
            <w:tcBorders>
              <w:top w:val="single" w:sz="4" w:space="0" w:color="auto"/>
            </w:tcBorders>
          </w:tcPr>
          <w:p w:rsidR="005011F5" w:rsidRPr="00E735F7" w:rsidRDefault="007F3C74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Key</w:t>
            </w:r>
            <w:proofErr w:type="spellEnd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 xml:space="preserve"> </w:t>
            </w: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ressed</w:t>
            </w:r>
            <w:proofErr w:type="spellEnd"/>
          </w:p>
        </w:tc>
        <w:tc>
          <w:tcPr>
            <w:tcW w:w="992" w:type="dxa"/>
            <w:noWrap/>
            <w:hideMark/>
          </w:tcPr>
          <w:p w:rsidR="005011F5" w:rsidRPr="00E735F7" w:rsidRDefault="005011F5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noWrap/>
            <w:hideMark/>
          </w:tcPr>
          <w:p w:rsidR="00BF3E25" w:rsidRPr="00E735F7" w:rsidRDefault="007F3C74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szCs w:val="24"/>
                <w:lang w:eastAsia="it-IT"/>
              </w:rPr>
              <w:t>Picture</w:t>
            </w:r>
          </w:p>
        </w:tc>
        <w:tc>
          <w:tcPr>
            <w:tcW w:w="2126" w:type="dxa"/>
            <w:noWrap/>
            <w:hideMark/>
          </w:tcPr>
          <w:p w:rsidR="00BF3E25" w:rsidRPr="00E735F7" w:rsidRDefault="00BF3E25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LEFT+</w:t>
            </w:r>
          </w:p>
        </w:tc>
        <w:tc>
          <w:tcPr>
            <w:tcW w:w="1023" w:type="dxa"/>
            <w:noWrap/>
            <w:hideMark/>
          </w:tcPr>
          <w:p w:rsidR="00BF3E25" w:rsidRPr="00E735F7" w:rsidRDefault="00BF3E25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RIGHT-</w:t>
            </w:r>
          </w:p>
        </w:tc>
        <w:tc>
          <w:tcPr>
            <w:tcW w:w="2077" w:type="dxa"/>
            <w:noWrap/>
            <w:hideMark/>
          </w:tcPr>
          <w:p w:rsidR="00BF3E25" w:rsidRPr="00E735F7" w:rsidRDefault="000557A4" w:rsidP="000557A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Total</w:t>
            </w:r>
          </w:p>
        </w:tc>
        <w:tc>
          <w:tcPr>
            <w:tcW w:w="992" w:type="dxa"/>
            <w:noWrap/>
            <w:hideMark/>
          </w:tcPr>
          <w:p w:rsidR="00BF3E25" w:rsidRPr="00E735F7" w:rsidRDefault="00BF3E25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noWrap/>
            <w:hideMark/>
          </w:tcPr>
          <w:p w:rsidR="00BF3E25" w:rsidRPr="00E735F7" w:rsidRDefault="00BF3E25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LEFT+</w:t>
            </w:r>
          </w:p>
        </w:tc>
        <w:tc>
          <w:tcPr>
            <w:tcW w:w="2126" w:type="dxa"/>
            <w:noWrap/>
            <w:hideMark/>
          </w:tcPr>
          <w:p w:rsidR="00BF3E25" w:rsidRPr="00E735F7" w:rsidRDefault="00AB5137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4910</w:t>
            </w:r>
          </w:p>
        </w:tc>
        <w:tc>
          <w:tcPr>
            <w:tcW w:w="1023" w:type="dxa"/>
            <w:noWrap/>
            <w:hideMark/>
          </w:tcPr>
          <w:p w:rsidR="00BF3E25" w:rsidRPr="00E735F7" w:rsidRDefault="00FC7FE2" w:rsidP="00AB51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5</w:t>
            </w:r>
            <w:r w:rsidR="00AB5137">
              <w:rPr>
                <w:rFonts w:eastAsia="Times New Roman"/>
                <w:szCs w:val="24"/>
                <w:lang w:eastAsia="it-IT"/>
              </w:rPr>
              <w:t>024</w:t>
            </w:r>
          </w:p>
        </w:tc>
        <w:tc>
          <w:tcPr>
            <w:tcW w:w="2077" w:type="dxa"/>
            <w:noWrap/>
            <w:hideMark/>
          </w:tcPr>
          <w:p w:rsidR="00BF3E25" w:rsidRPr="00E735F7" w:rsidRDefault="00AB5137" w:rsidP="00443FA6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9934</w:t>
            </w:r>
          </w:p>
        </w:tc>
        <w:tc>
          <w:tcPr>
            <w:tcW w:w="992" w:type="dxa"/>
            <w:noWrap/>
            <w:hideMark/>
          </w:tcPr>
          <w:p w:rsidR="00BF3E25" w:rsidRPr="00E735F7" w:rsidRDefault="00BF3E25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BF3E25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RIGHT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AB5137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4904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AB5137" w:rsidP="00443FA6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4773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AB5137" w:rsidP="00443FA6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9677</w:t>
            </w:r>
          </w:p>
        </w:tc>
        <w:tc>
          <w:tcPr>
            <w:tcW w:w="992" w:type="dxa"/>
            <w:noWrap/>
            <w:hideMark/>
          </w:tcPr>
          <w:p w:rsidR="00BF3E25" w:rsidRPr="00E735F7" w:rsidRDefault="00BF3E25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F3E25" w:rsidRPr="00E735F7" w:rsidRDefault="00BF3E25" w:rsidP="00612094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F3E25" w:rsidRPr="00E735F7" w:rsidRDefault="00BF3E25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F3E25" w:rsidRPr="00E735F7" w:rsidRDefault="00BF3E25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F3E25" w:rsidRPr="00E735F7" w:rsidRDefault="00BF3E25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BF3E25" w:rsidRPr="00E735F7" w:rsidRDefault="00BF3E25" w:rsidP="00612094">
            <w:pPr>
              <w:spacing w:line="360" w:lineRule="auto"/>
              <w:jc w:val="center"/>
              <w:rPr>
                <w:rFonts w:eastAsia="Times New Roman"/>
                <w:b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:rsidR="00BF3E25" w:rsidRPr="00E735F7" w:rsidRDefault="00BF3E25" w:rsidP="000557A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 xml:space="preserve">P(Q_2= +1)=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BF3E25" w:rsidRPr="000557A4" w:rsidRDefault="00BF3E25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-1, P(Q2=+1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:rsidR="00BF3E25" w:rsidRPr="000557A4" w:rsidRDefault="00BF3E25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b/>
                <w:bCs/>
                <w:i/>
                <w:iCs/>
                <w:sz w:val="20"/>
                <w:szCs w:val="24"/>
                <w:lang w:eastAsia="it-IT"/>
              </w:rPr>
              <w:t>+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  <w:hideMark/>
          </w:tcPr>
          <w:p w:rsidR="00BF3E25" w:rsidRPr="000557A4" w:rsidRDefault="00BF3E25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+1, P(Q2=+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BF3E25" w:rsidRPr="00FD038C" w:rsidRDefault="00BF3E25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FD038C">
              <w:rPr>
                <w:rFonts w:eastAsia="Times New Roman"/>
                <w:szCs w:val="24"/>
                <w:lang w:eastAsia="it-IT"/>
              </w:rPr>
              <w:t>∆</w:t>
            </w: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0557A4" w:rsidP="000557A4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Cs/>
                <w:szCs w:val="24"/>
                <w:lang w:eastAsia="it-IT"/>
              </w:rPr>
              <w:t>0.5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BF3E25" w:rsidP="00AB51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2</w:t>
            </w:r>
            <w:r w:rsidR="00AB5137">
              <w:rPr>
                <w:rFonts w:eastAsia="Times New Roman"/>
                <w:szCs w:val="24"/>
                <w:lang w:eastAsia="it-IT"/>
              </w:rPr>
              <w:t>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BF3E25" w:rsidP="000557A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i/>
                <w:iCs/>
                <w:szCs w:val="24"/>
                <w:lang w:eastAsia="it-IT"/>
              </w:rPr>
              <w:t>+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BF3E25" w:rsidP="00AB51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F3E25" w:rsidRPr="000557A4" w:rsidRDefault="00BF3E25" w:rsidP="0071512C">
            <w:pPr>
              <w:spacing w:line="360" w:lineRule="auto"/>
              <w:rPr>
                <w:rFonts w:eastAsia="Times New Roman"/>
                <w:b/>
                <w:szCs w:val="24"/>
                <w:lang w:eastAsia="it-IT"/>
              </w:rPr>
            </w:pPr>
            <w:r w:rsidRPr="000557A4">
              <w:rPr>
                <w:rFonts w:eastAsia="Times New Roman"/>
                <w:b/>
                <w:szCs w:val="24"/>
                <w:lang w:eastAsia="it-IT"/>
              </w:rPr>
              <w:t>0.000</w:t>
            </w: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tcBorders>
              <w:top w:val="single" w:sz="4" w:space="0" w:color="auto"/>
            </w:tcBorders>
            <w:noWrap/>
            <w:hideMark/>
          </w:tcPr>
          <w:p w:rsidR="00BF3E25" w:rsidRPr="00E735F7" w:rsidRDefault="00BF3E25" w:rsidP="00983E37">
            <w:pPr>
              <w:spacing w:line="360" w:lineRule="auto"/>
              <w:jc w:val="center"/>
              <w:rPr>
                <w:rFonts w:eastAsia="Times New Roman"/>
                <w:b/>
                <w:bCs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(Q_2= -1)=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BF3E25" w:rsidRPr="000557A4" w:rsidRDefault="00BF3E25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+1, P(Q2=-1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:rsidR="00BF3E25" w:rsidRPr="000557A4" w:rsidRDefault="00BF3E25" w:rsidP="0061209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+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  <w:hideMark/>
          </w:tcPr>
          <w:p w:rsidR="00BF3E25" w:rsidRPr="000557A4" w:rsidRDefault="00BF3E25" w:rsidP="00612094">
            <w:pPr>
              <w:spacing w:line="360" w:lineRule="auto"/>
              <w:jc w:val="center"/>
              <w:rPr>
                <w:rFonts w:eastAsia="Times New Roman"/>
                <w:sz w:val="20"/>
                <w:szCs w:val="24"/>
                <w:lang w:eastAsia="it-IT"/>
              </w:rPr>
            </w:pPr>
            <w:r w:rsidRPr="000557A4">
              <w:rPr>
                <w:rFonts w:eastAsia="Times New Roman"/>
                <w:sz w:val="20"/>
                <w:szCs w:val="24"/>
                <w:lang w:eastAsia="it-IT"/>
              </w:rPr>
              <w:t>P(Q_1= -1, P(Q2=-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BF3E25" w:rsidRPr="00E735F7" w:rsidRDefault="00BF3E25" w:rsidP="00612094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</w:p>
        </w:tc>
      </w:tr>
      <w:tr w:rsidR="00E735F7" w:rsidRPr="00E735F7" w:rsidTr="000557A4">
        <w:trPr>
          <w:trHeight w:val="288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983E37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5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BF3E25" w:rsidP="00AB5137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szCs w:val="24"/>
                <w:lang w:eastAsia="it-IT"/>
              </w:rPr>
              <w:t>0.2</w:t>
            </w:r>
            <w:r w:rsidR="00AB5137">
              <w:rPr>
                <w:rFonts w:eastAsia="Times New Roman"/>
                <w:szCs w:val="24"/>
                <w:lang w:eastAsia="it-IT"/>
              </w:rPr>
              <w:t>56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BF3E25" w:rsidP="00612094">
            <w:pPr>
              <w:spacing w:line="360" w:lineRule="auto"/>
              <w:jc w:val="center"/>
              <w:rPr>
                <w:rFonts w:eastAsia="Times New Roman"/>
                <w:bCs/>
                <w:iCs/>
                <w:szCs w:val="24"/>
                <w:lang w:eastAsia="it-IT"/>
              </w:rPr>
            </w:pPr>
            <w:r w:rsidRPr="00E735F7">
              <w:rPr>
                <w:rFonts w:eastAsia="Times New Roman"/>
                <w:bCs/>
                <w:iCs/>
                <w:szCs w:val="24"/>
                <w:lang w:eastAsia="it-IT"/>
              </w:rPr>
              <w:t>+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AB5137" w:rsidP="00612094">
            <w:pPr>
              <w:spacing w:line="360" w:lineRule="auto"/>
              <w:jc w:val="center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0.2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F3E25" w:rsidRPr="00E735F7" w:rsidRDefault="00BF3E25" w:rsidP="0071512C">
            <w:pPr>
              <w:spacing w:line="360" w:lineRule="auto"/>
              <w:rPr>
                <w:rFonts w:eastAsia="Times New Roman"/>
                <w:szCs w:val="24"/>
                <w:lang w:eastAsia="it-IT"/>
              </w:rPr>
            </w:pPr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0.000</w:t>
            </w:r>
          </w:p>
        </w:tc>
      </w:tr>
    </w:tbl>
    <w:p w:rsidR="00B76FA6" w:rsidRPr="00E735F7" w:rsidRDefault="00B76FA6" w:rsidP="00612094">
      <w:pPr>
        <w:spacing w:line="360" w:lineRule="auto"/>
        <w:rPr>
          <w:szCs w:val="24"/>
          <w:lang w:val="en-US"/>
        </w:rPr>
      </w:pPr>
    </w:p>
    <w:p w:rsidR="000557A4" w:rsidRDefault="000557A4" w:rsidP="001F62CD">
      <w:pPr>
        <w:spacing w:line="360" w:lineRule="auto"/>
        <w:rPr>
          <w:b/>
          <w:lang w:val="en-US"/>
        </w:rPr>
      </w:pPr>
    </w:p>
    <w:p w:rsidR="001F62CD" w:rsidRPr="00107CAC" w:rsidRDefault="00E443CE" w:rsidP="001F62CD">
      <w:pPr>
        <w:spacing w:line="360" w:lineRule="auto"/>
        <w:rPr>
          <w:b/>
          <w:lang w:val="en-US"/>
        </w:rPr>
      </w:pPr>
      <w:r>
        <w:rPr>
          <w:szCs w:val="24"/>
          <w:lang w:val="en-US"/>
        </w:rPr>
        <w:t xml:space="preserve">Table </w:t>
      </w:r>
      <w:r>
        <w:rPr>
          <w:szCs w:val="24"/>
          <w:lang w:val="en-US"/>
        </w:rPr>
        <w:t>4</w:t>
      </w:r>
      <w:r>
        <w:rPr>
          <w:szCs w:val="24"/>
          <w:lang w:val="en-US"/>
        </w:rPr>
        <w:t xml:space="preserve">: Raw coincidences observed in </w:t>
      </w:r>
      <w:r>
        <w:rPr>
          <w:szCs w:val="24"/>
          <w:lang w:val="en-US"/>
        </w:rPr>
        <w:t>all three experiments</w:t>
      </w:r>
    </w:p>
    <w:tbl>
      <w:tblPr>
        <w:tblStyle w:val="Grigliatabella"/>
        <w:tblW w:w="8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2123"/>
        <w:gridCol w:w="1023"/>
        <w:gridCol w:w="2268"/>
        <w:gridCol w:w="1134"/>
      </w:tblGrid>
      <w:tr w:rsidR="001F62CD" w:rsidRPr="000557A4" w:rsidTr="000557A4">
        <w:trPr>
          <w:trHeight w:val="288"/>
        </w:trPr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1F62CD" w:rsidRPr="00E443CE" w:rsidRDefault="001F62CD" w:rsidP="007B790E">
            <w:pPr>
              <w:rPr>
                <w:rFonts w:eastAsia="Times New Roman"/>
                <w:b/>
                <w:bCs/>
                <w:color w:val="000000"/>
                <w:sz w:val="22"/>
                <w:lang w:val="en-US" w:eastAsia="it-IT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hideMark/>
          </w:tcPr>
          <w:p w:rsidR="001F62CD" w:rsidRPr="00E443CE" w:rsidRDefault="001F62CD" w:rsidP="007B790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lang w:val="en-US" w:eastAsia="it-IT"/>
              </w:rPr>
            </w:pPr>
            <w:r w:rsidRPr="00E443CE">
              <w:rPr>
                <w:rFonts w:eastAsia="Times New Roman"/>
                <w:b/>
                <w:bCs/>
                <w:color w:val="000000"/>
                <w:sz w:val="22"/>
                <w:lang w:val="en-US" w:eastAsia="it-IT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noWrap/>
            <w:hideMark/>
          </w:tcPr>
          <w:p w:rsidR="001F62CD" w:rsidRPr="000557A4" w:rsidRDefault="007F3C74" w:rsidP="007B790E">
            <w:pP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Key</w:t>
            </w:r>
            <w:proofErr w:type="spellEnd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 xml:space="preserve"> </w:t>
            </w:r>
            <w:proofErr w:type="spellStart"/>
            <w:r w:rsidRPr="00E735F7">
              <w:rPr>
                <w:rFonts w:eastAsia="Times New Roman"/>
                <w:b/>
                <w:bCs/>
                <w:szCs w:val="24"/>
                <w:lang w:eastAsia="it-IT"/>
              </w:rPr>
              <w:t>pressed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</w:tr>
      <w:tr w:rsidR="001F62CD" w:rsidRPr="000557A4" w:rsidTr="000557A4">
        <w:trPr>
          <w:trHeight w:val="288"/>
        </w:trPr>
        <w:tc>
          <w:tcPr>
            <w:tcW w:w="1720" w:type="dxa"/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 </w:t>
            </w:r>
            <w:r w:rsidR="007F3C74" w:rsidRPr="00E735F7">
              <w:rPr>
                <w:rFonts w:eastAsia="Times New Roman"/>
                <w:b/>
                <w:bCs/>
                <w:szCs w:val="24"/>
                <w:lang w:eastAsia="it-IT"/>
              </w:rPr>
              <w:t> </w:t>
            </w:r>
            <w:r w:rsidR="007F3C74">
              <w:rPr>
                <w:rFonts w:eastAsia="Times New Roman"/>
                <w:b/>
                <w:bCs/>
                <w:szCs w:val="24"/>
                <w:lang w:eastAsia="it-IT"/>
              </w:rPr>
              <w:t>Picture</w:t>
            </w:r>
          </w:p>
        </w:tc>
        <w:tc>
          <w:tcPr>
            <w:tcW w:w="2123" w:type="dxa"/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LEFT+</w:t>
            </w:r>
          </w:p>
        </w:tc>
        <w:tc>
          <w:tcPr>
            <w:tcW w:w="992" w:type="dxa"/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RIGHT-</w:t>
            </w:r>
          </w:p>
        </w:tc>
        <w:tc>
          <w:tcPr>
            <w:tcW w:w="2268" w:type="dxa"/>
            <w:noWrap/>
            <w:hideMark/>
          </w:tcPr>
          <w:p w:rsidR="001F62CD" w:rsidRPr="000557A4" w:rsidRDefault="000557A4" w:rsidP="000557A4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color w:val="000000"/>
                <w:sz w:val="22"/>
                <w:lang w:eastAsia="it-IT"/>
              </w:rPr>
              <w:t>Total</w:t>
            </w:r>
          </w:p>
        </w:tc>
        <w:tc>
          <w:tcPr>
            <w:tcW w:w="1134" w:type="dxa"/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</w:tr>
      <w:tr w:rsidR="001F62CD" w:rsidRPr="000557A4" w:rsidTr="000557A4">
        <w:trPr>
          <w:trHeight w:val="288"/>
        </w:trPr>
        <w:tc>
          <w:tcPr>
            <w:tcW w:w="1720" w:type="dxa"/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LEFT+</w:t>
            </w:r>
          </w:p>
        </w:tc>
        <w:tc>
          <w:tcPr>
            <w:tcW w:w="2123" w:type="dxa"/>
            <w:noWrap/>
            <w:hideMark/>
          </w:tcPr>
          <w:p w:rsidR="001F62CD" w:rsidRPr="000557A4" w:rsidRDefault="00EC3DF3" w:rsidP="00EC3DF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it-IT"/>
              </w:rPr>
              <w:t>9948</w:t>
            </w:r>
          </w:p>
        </w:tc>
        <w:tc>
          <w:tcPr>
            <w:tcW w:w="992" w:type="dxa"/>
            <w:noWrap/>
            <w:hideMark/>
          </w:tcPr>
          <w:p w:rsidR="001F62CD" w:rsidRPr="000557A4" w:rsidRDefault="00EC3DF3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396</w:t>
            </w:r>
          </w:p>
        </w:tc>
        <w:tc>
          <w:tcPr>
            <w:tcW w:w="2268" w:type="dxa"/>
            <w:noWrap/>
            <w:hideMark/>
          </w:tcPr>
          <w:p w:rsidR="001F62CD" w:rsidRPr="000557A4" w:rsidRDefault="001F62CD" w:rsidP="00EC3DF3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  <w:r w:rsidR="00EC3DF3">
              <w:rPr>
                <w:rFonts w:eastAsia="Times New Roman"/>
                <w:color w:val="000000"/>
                <w:sz w:val="22"/>
                <w:lang w:eastAsia="it-IT"/>
              </w:rPr>
              <w:t>7344</w:t>
            </w:r>
          </w:p>
        </w:tc>
        <w:tc>
          <w:tcPr>
            <w:tcW w:w="1134" w:type="dxa"/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</w:tr>
      <w:tr w:rsidR="001F62CD" w:rsidRPr="000557A4" w:rsidTr="000557A4">
        <w:trPr>
          <w:trHeight w:val="288"/>
        </w:trPr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RIGHT-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EC3DF3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8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EC3DF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it-IT"/>
              </w:rPr>
              <w:t>7</w:t>
            </w:r>
            <w:r w:rsidR="00EC3DF3"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it-IT"/>
              </w:rPr>
              <w:t>2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EC3DF3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  <w:r w:rsidR="00EC3DF3">
              <w:rPr>
                <w:rFonts w:eastAsia="Times New Roman"/>
                <w:color w:val="000000"/>
                <w:sz w:val="22"/>
                <w:lang w:eastAsia="it-IT"/>
              </w:rPr>
              <w:t>7087</w:t>
            </w:r>
          </w:p>
        </w:tc>
        <w:tc>
          <w:tcPr>
            <w:tcW w:w="1134" w:type="dxa"/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</w:tr>
      <w:tr w:rsidR="001F62CD" w:rsidRPr="000557A4" w:rsidTr="000557A4">
        <w:trPr>
          <w:trHeight w:val="288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</w:tr>
      <w:tr w:rsidR="001F62CD" w:rsidRPr="000557A4" w:rsidTr="000557A4">
        <w:trPr>
          <w:trHeight w:val="288"/>
        </w:trPr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P(Q_2= +1)=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hideMark/>
          </w:tcPr>
          <w:p w:rsidR="001F62CD" w:rsidRPr="003C6F62" w:rsidRDefault="001F62CD" w:rsidP="007B790E">
            <w:pPr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P(Q_1= -1, P(Q2=+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F62CD" w:rsidRPr="003C6F62" w:rsidRDefault="001F62CD" w:rsidP="007B790E">
            <w:pPr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1F62CD" w:rsidRPr="003C6F62" w:rsidRDefault="001F62CD" w:rsidP="007B790E">
            <w:pPr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P(Q_1= +1, P(Q2=+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Cs/>
                <w:color w:val="000000"/>
                <w:sz w:val="22"/>
                <w:lang w:eastAsia="it-IT"/>
              </w:rPr>
              <w:t>∆</w:t>
            </w:r>
          </w:p>
        </w:tc>
      </w:tr>
      <w:tr w:rsidR="001F62CD" w:rsidRPr="000557A4" w:rsidTr="000557A4">
        <w:trPr>
          <w:trHeight w:val="288"/>
        </w:trPr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color w:val="000000"/>
                <w:sz w:val="22"/>
                <w:lang w:eastAsia="it-IT"/>
              </w:rPr>
              <w:t>0.5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:rsidR="001F62CD" w:rsidRPr="003C6F62" w:rsidRDefault="001F62CD" w:rsidP="00EC3DF3">
            <w:pPr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0.28</w:t>
            </w:r>
            <w:r w:rsidR="00EC3DF3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F62CD" w:rsidRPr="003C6F62" w:rsidRDefault="001F62CD" w:rsidP="007B790E">
            <w:pPr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1F62CD" w:rsidRPr="003C6F62" w:rsidRDefault="001F62CD" w:rsidP="00EC3DF3">
            <w:pPr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0.2</w:t>
            </w:r>
            <w:r w:rsidR="00EC3DF3">
              <w:rPr>
                <w:rFonts w:eastAsia="Times New Roman"/>
                <w:color w:val="000000"/>
                <w:sz w:val="20"/>
                <w:lang w:eastAsia="it-IT"/>
              </w:rPr>
              <w:t>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EC3DF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-0.075</w:t>
            </w:r>
            <w:r w:rsidR="00EC3DF3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4</w:t>
            </w:r>
          </w:p>
        </w:tc>
      </w:tr>
      <w:tr w:rsidR="001F62CD" w:rsidRPr="000557A4" w:rsidTr="000557A4">
        <w:trPr>
          <w:trHeight w:val="288"/>
        </w:trPr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P(Q_2= -1)=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hideMark/>
          </w:tcPr>
          <w:p w:rsidR="001F62CD" w:rsidRPr="003C6F62" w:rsidRDefault="001F62CD" w:rsidP="007B790E">
            <w:pPr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P(Q_1= +1, P(Q2=-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F62CD" w:rsidRPr="003C6F62" w:rsidRDefault="001F62CD" w:rsidP="007B790E">
            <w:pPr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1F62CD" w:rsidRPr="003C6F62" w:rsidRDefault="001F62CD" w:rsidP="007B790E">
            <w:pPr>
              <w:rPr>
                <w:rFonts w:eastAsia="Times New Roman"/>
                <w:color w:val="000000"/>
                <w:sz w:val="20"/>
                <w:lang w:eastAsia="it-IT"/>
              </w:rPr>
            </w:pPr>
            <w:r w:rsidRPr="003C6F62">
              <w:rPr>
                <w:rFonts w:eastAsia="Times New Roman"/>
                <w:color w:val="000000"/>
                <w:sz w:val="20"/>
                <w:lang w:eastAsia="it-IT"/>
              </w:rPr>
              <w:t>P(Q_1= -1, P(Q2=-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</w:p>
        </w:tc>
      </w:tr>
      <w:tr w:rsidR="001F62CD" w:rsidRPr="00107CAC" w:rsidTr="000557A4">
        <w:trPr>
          <w:trHeight w:val="288"/>
        </w:trPr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color w:val="000000"/>
                <w:sz w:val="22"/>
                <w:lang w:eastAsia="it-IT"/>
              </w:rPr>
              <w:t>0.5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EC3DF3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color w:val="000000"/>
                <w:sz w:val="22"/>
                <w:lang w:eastAsia="it-IT"/>
              </w:rPr>
              <w:t>0.21</w:t>
            </w:r>
            <w:r w:rsidR="00EC3DF3"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3C6F62" w:rsidP="007B790E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1F62CD" w:rsidRPr="000557A4" w:rsidRDefault="001F62CD" w:rsidP="00EC3DF3">
            <w:pPr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color w:val="000000"/>
                <w:sz w:val="22"/>
                <w:lang w:eastAsia="it-IT"/>
              </w:rPr>
              <w:t>0.2</w:t>
            </w:r>
            <w:r w:rsidR="00EC3DF3"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F62CD" w:rsidRPr="00107CAC" w:rsidRDefault="001F62CD" w:rsidP="00EC3DF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0557A4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0.075</w:t>
            </w:r>
            <w:r w:rsidR="00EC3DF3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4</w:t>
            </w:r>
          </w:p>
        </w:tc>
      </w:tr>
    </w:tbl>
    <w:p w:rsidR="001F62CD" w:rsidRPr="00994E48" w:rsidRDefault="001F62CD" w:rsidP="001F62CD">
      <w:pPr>
        <w:spacing w:line="360" w:lineRule="auto"/>
        <w:rPr>
          <w:lang w:val="en-US"/>
        </w:rPr>
      </w:pPr>
    </w:p>
    <w:p w:rsidR="001F62CD" w:rsidRPr="00E735F7" w:rsidRDefault="001F62CD" w:rsidP="00612094">
      <w:pPr>
        <w:spacing w:line="360" w:lineRule="auto"/>
        <w:rPr>
          <w:szCs w:val="24"/>
          <w:lang w:val="en-US"/>
        </w:rPr>
      </w:pPr>
    </w:p>
    <w:sectPr w:rsidR="001F62CD" w:rsidRPr="00E735F7" w:rsidSect="00196A07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29A" w:rsidRDefault="000D229A" w:rsidP="005544B0">
      <w:pPr>
        <w:spacing w:after="0" w:line="240" w:lineRule="auto"/>
      </w:pPr>
      <w:r>
        <w:separator/>
      </w:r>
    </w:p>
  </w:endnote>
  <w:endnote w:type="continuationSeparator" w:id="0">
    <w:p w:rsidR="000D229A" w:rsidRDefault="000D229A" w:rsidP="00554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CFFB A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4057329"/>
      <w:docPartObj>
        <w:docPartGallery w:val="Page Numbers (Bottom of Page)"/>
        <w:docPartUnique/>
      </w:docPartObj>
    </w:sdtPr>
    <w:sdtEndPr/>
    <w:sdtContent>
      <w:p w:rsidR="00612094" w:rsidRDefault="0061209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3CE">
          <w:rPr>
            <w:noProof/>
          </w:rPr>
          <w:t>2</w:t>
        </w:r>
        <w:r>
          <w:fldChar w:fldCharType="end"/>
        </w:r>
      </w:p>
    </w:sdtContent>
  </w:sdt>
  <w:p w:rsidR="00612094" w:rsidRDefault="0061209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29A" w:rsidRDefault="000D229A" w:rsidP="005544B0">
      <w:pPr>
        <w:spacing w:after="0" w:line="240" w:lineRule="auto"/>
      </w:pPr>
      <w:r>
        <w:separator/>
      </w:r>
    </w:p>
  </w:footnote>
  <w:footnote w:type="continuationSeparator" w:id="0">
    <w:p w:rsidR="000D229A" w:rsidRDefault="000D229A" w:rsidP="00554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341"/>
    <w:rsid w:val="00003CF4"/>
    <w:rsid w:val="00003F6C"/>
    <w:rsid w:val="00014D49"/>
    <w:rsid w:val="00016BEF"/>
    <w:rsid w:val="000250CE"/>
    <w:rsid w:val="00041088"/>
    <w:rsid w:val="0005541B"/>
    <w:rsid w:val="000557A4"/>
    <w:rsid w:val="00065A50"/>
    <w:rsid w:val="0007189E"/>
    <w:rsid w:val="000801FE"/>
    <w:rsid w:val="00095CDC"/>
    <w:rsid w:val="000B135C"/>
    <w:rsid w:val="000B1DB0"/>
    <w:rsid w:val="000B1DED"/>
    <w:rsid w:val="000C08AF"/>
    <w:rsid w:val="000C2603"/>
    <w:rsid w:val="000C57E9"/>
    <w:rsid w:val="000D229A"/>
    <w:rsid w:val="000D50F7"/>
    <w:rsid w:val="000E32AE"/>
    <w:rsid w:val="000E7ECE"/>
    <w:rsid w:val="000F7D30"/>
    <w:rsid w:val="00112F4B"/>
    <w:rsid w:val="00127926"/>
    <w:rsid w:val="00136B42"/>
    <w:rsid w:val="00137798"/>
    <w:rsid w:val="001468E0"/>
    <w:rsid w:val="00154A39"/>
    <w:rsid w:val="00156FF4"/>
    <w:rsid w:val="00161830"/>
    <w:rsid w:val="001620BC"/>
    <w:rsid w:val="001622D9"/>
    <w:rsid w:val="00181B1B"/>
    <w:rsid w:val="00191BB0"/>
    <w:rsid w:val="001922C6"/>
    <w:rsid w:val="00196A07"/>
    <w:rsid w:val="001A3279"/>
    <w:rsid w:val="001B44BB"/>
    <w:rsid w:val="001B533F"/>
    <w:rsid w:val="001D2080"/>
    <w:rsid w:val="001E7A60"/>
    <w:rsid w:val="001F62CD"/>
    <w:rsid w:val="002026A2"/>
    <w:rsid w:val="00204A8D"/>
    <w:rsid w:val="00204C13"/>
    <w:rsid w:val="00206741"/>
    <w:rsid w:val="00207790"/>
    <w:rsid w:val="002077EB"/>
    <w:rsid w:val="00213015"/>
    <w:rsid w:val="002143DF"/>
    <w:rsid w:val="002147B1"/>
    <w:rsid w:val="002154AB"/>
    <w:rsid w:val="0021566D"/>
    <w:rsid w:val="00227230"/>
    <w:rsid w:val="00237057"/>
    <w:rsid w:val="00242C39"/>
    <w:rsid w:val="00246790"/>
    <w:rsid w:val="00267E60"/>
    <w:rsid w:val="00287037"/>
    <w:rsid w:val="002A0D4D"/>
    <w:rsid w:val="002A2CE7"/>
    <w:rsid w:val="002A30AA"/>
    <w:rsid w:val="002A7FC9"/>
    <w:rsid w:val="002C5F77"/>
    <w:rsid w:val="002C779C"/>
    <w:rsid w:val="002D6EDC"/>
    <w:rsid w:val="002E32D7"/>
    <w:rsid w:val="002E3E8A"/>
    <w:rsid w:val="003040E6"/>
    <w:rsid w:val="0030661A"/>
    <w:rsid w:val="00310E6C"/>
    <w:rsid w:val="00312354"/>
    <w:rsid w:val="003225E4"/>
    <w:rsid w:val="00335398"/>
    <w:rsid w:val="003359C5"/>
    <w:rsid w:val="003402B1"/>
    <w:rsid w:val="0034442C"/>
    <w:rsid w:val="00345FA6"/>
    <w:rsid w:val="00347670"/>
    <w:rsid w:val="00350C1A"/>
    <w:rsid w:val="003553CD"/>
    <w:rsid w:val="003630DA"/>
    <w:rsid w:val="003642D9"/>
    <w:rsid w:val="003702EA"/>
    <w:rsid w:val="0038651D"/>
    <w:rsid w:val="003907C4"/>
    <w:rsid w:val="003A5202"/>
    <w:rsid w:val="003B62FB"/>
    <w:rsid w:val="003C0E07"/>
    <w:rsid w:val="003C1E76"/>
    <w:rsid w:val="003C6F62"/>
    <w:rsid w:val="003E17F2"/>
    <w:rsid w:val="003E3BC1"/>
    <w:rsid w:val="00402BEB"/>
    <w:rsid w:val="00412EFD"/>
    <w:rsid w:val="0042125D"/>
    <w:rsid w:val="0042160A"/>
    <w:rsid w:val="00423F27"/>
    <w:rsid w:val="004329B5"/>
    <w:rsid w:val="00434981"/>
    <w:rsid w:val="00443FA6"/>
    <w:rsid w:val="0044412A"/>
    <w:rsid w:val="0045548B"/>
    <w:rsid w:val="00456A8B"/>
    <w:rsid w:val="00471081"/>
    <w:rsid w:val="00494A36"/>
    <w:rsid w:val="004B2DC2"/>
    <w:rsid w:val="004B439E"/>
    <w:rsid w:val="004C09BD"/>
    <w:rsid w:val="004E05CF"/>
    <w:rsid w:val="004E1D82"/>
    <w:rsid w:val="004E2AB7"/>
    <w:rsid w:val="004E6432"/>
    <w:rsid w:val="004E74FD"/>
    <w:rsid w:val="004F5BF4"/>
    <w:rsid w:val="005011F5"/>
    <w:rsid w:val="00514E2C"/>
    <w:rsid w:val="00516AC1"/>
    <w:rsid w:val="00530490"/>
    <w:rsid w:val="00532FBF"/>
    <w:rsid w:val="00536569"/>
    <w:rsid w:val="00537E2E"/>
    <w:rsid w:val="00537F0B"/>
    <w:rsid w:val="005544B0"/>
    <w:rsid w:val="005759A7"/>
    <w:rsid w:val="00585ACA"/>
    <w:rsid w:val="00593AEB"/>
    <w:rsid w:val="005B1DAA"/>
    <w:rsid w:val="005B2710"/>
    <w:rsid w:val="005B7706"/>
    <w:rsid w:val="005D3A1F"/>
    <w:rsid w:val="00612094"/>
    <w:rsid w:val="00617946"/>
    <w:rsid w:val="00626D81"/>
    <w:rsid w:val="00635690"/>
    <w:rsid w:val="00643EE0"/>
    <w:rsid w:val="00656D75"/>
    <w:rsid w:val="00670683"/>
    <w:rsid w:val="006720C0"/>
    <w:rsid w:val="006765D4"/>
    <w:rsid w:val="00676E0D"/>
    <w:rsid w:val="00681602"/>
    <w:rsid w:val="006873A1"/>
    <w:rsid w:val="00690AA8"/>
    <w:rsid w:val="006A43E6"/>
    <w:rsid w:val="006B02AE"/>
    <w:rsid w:val="006C654D"/>
    <w:rsid w:val="006D79A9"/>
    <w:rsid w:val="006F0607"/>
    <w:rsid w:val="006F1357"/>
    <w:rsid w:val="006F6439"/>
    <w:rsid w:val="00700B32"/>
    <w:rsid w:val="00705F36"/>
    <w:rsid w:val="007139BA"/>
    <w:rsid w:val="00714AE9"/>
    <w:rsid w:val="0071512C"/>
    <w:rsid w:val="00723C04"/>
    <w:rsid w:val="00733F46"/>
    <w:rsid w:val="007424C2"/>
    <w:rsid w:val="00750C65"/>
    <w:rsid w:val="007510E3"/>
    <w:rsid w:val="007542DE"/>
    <w:rsid w:val="00757D57"/>
    <w:rsid w:val="00760D06"/>
    <w:rsid w:val="00765033"/>
    <w:rsid w:val="00766351"/>
    <w:rsid w:val="00772099"/>
    <w:rsid w:val="0077375B"/>
    <w:rsid w:val="00787498"/>
    <w:rsid w:val="00787C76"/>
    <w:rsid w:val="007A3E47"/>
    <w:rsid w:val="007A4282"/>
    <w:rsid w:val="007B6D64"/>
    <w:rsid w:val="007C1AA3"/>
    <w:rsid w:val="007D0A12"/>
    <w:rsid w:val="007D1278"/>
    <w:rsid w:val="007D7A99"/>
    <w:rsid w:val="007E6C93"/>
    <w:rsid w:val="007F0100"/>
    <w:rsid w:val="007F3C74"/>
    <w:rsid w:val="007F5535"/>
    <w:rsid w:val="007F712B"/>
    <w:rsid w:val="008147B3"/>
    <w:rsid w:val="00814AF0"/>
    <w:rsid w:val="00833F74"/>
    <w:rsid w:val="00841134"/>
    <w:rsid w:val="00851EA0"/>
    <w:rsid w:val="00857167"/>
    <w:rsid w:val="00862C67"/>
    <w:rsid w:val="0086630A"/>
    <w:rsid w:val="00881E40"/>
    <w:rsid w:val="00886883"/>
    <w:rsid w:val="008914EB"/>
    <w:rsid w:val="00894D7E"/>
    <w:rsid w:val="008A007C"/>
    <w:rsid w:val="008A0258"/>
    <w:rsid w:val="008A35A5"/>
    <w:rsid w:val="008A3CF7"/>
    <w:rsid w:val="008B004B"/>
    <w:rsid w:val="008C1FD2"/>
    <w:rsid w:val="008C6732"/>
    <w:rsid w:val="008D1A9A"/>
    <w:rsid w:val="008D3338"/>
    <w:rsid w:val="008E204E"/>
    <w:rsid w:val="008E354B"/>
    <w:rsid w:val="008F3351"/>
    <w:rsid w:val="008F3557"/>
    <w:rsid w:val="008F7B30"/>
    <w:rsid w:val="00916BB4"/>
    <w:rsid w:val="00943B24"/>
    <w:rsid w:val="00964F25"/>
    <w:rsid w:val="0097557C"/>
    <w:rsid w:val="00981693"/>
    <w:rsid w:val="00981DAF"/>
    <w:rsid w:val="00983E37"/>
    <w:rsid w:val="00994E48"/>
    <w:rsid w:val="009B33BC"/>
    <w:rsid w:val="009C5305"/>
    <w:rsid w:val="009C6DFD"/>
    <w:rsid w:val="009D0312"/>
    <w:rsid w:val="009D4370"/>
    <w:rsid w:val="009D4B2D"/>
    <w:rsid w:val="009F3672"/>
    <w:rsid w:val="009F64C1"/>
    <w:rsid w:val="00A055A5"/>
    <w:rsid w:val="00A06580"/>
    <w:rsid w:val="00A136DC"/>
    <w:rsid w:val="00A25FAE"/>
    <w:rsid w:val="00A33F80"/>
    <w:rsid w:val="00A51C93"/>
    <w:rsid w:val="00A56541"/>
    <w:rsid w:val="00A56743"/>
    <w:rsid w:val="00A67AE6"/>
    <w:rsid w:val="00A76EA2"/>
    <w:rsid w:val="00A81165"/>
    <w:rsid w:val="00A83C26"/>
    <w:rsid w:val="00A96546"/>
    <w:rsid w:val="00A97163"/>
    <w:rsid w:val="00A97961"/>
    <w:rsid w:val="00AA4563"/>
    <w:rsid w:val="00AB2D8F"/>
    <w:rsid w:val="00AB5137"/>
    <w:rsid w:val="00AB6597"/>
    <w:rsid w:val="00AB6EFF"/>
    <w:rsid w:val="00AD03EE"/>
    <w:rsid w:val="00AD7003"/>
    <w:rsid w:val="00AE4BA7"/>
    <w:rsid w:val="00B0025F"/>
    <w:rsid w:val="00B174B5"/>
    <w:rsid w:val="00B23C53"/>
    <w:rsid w:val="00B25100"/>
    <w:rsid w:val="00B36113"/>
    <w:rsid w:val="00B40239"/>
    <w:rsid w:val="00B641CD"/>
    <w:rsid w:val="00B76FA6"/>
    <w:rsid w:val="00B77B31"/>
    <w:rsid w:val="00B80F61"/>
    <w:rsid w:val="00B845C0"/>
    <w:rsid w:val="00B926EF"/>
    <w:rsid w:val="00BB61A1"/>
    <w:rsid w:val="00BC4ECD"/>
    <w:rsid w:val="00BC7292"/>
    <w:rsid w:val="00BD2847"/>
    <w:rsid w:val="00BE4C97"/>
    <w:rsid w:val="00BE733F"/>
    <w:rsid w:val="00BF3E25"/>
    <w:rsid w:val="00C125E6"/>
    <w:rsid w:val="00C16411"/>
    <w:rsid w:val="00C34C46"/>
    <w:rsid w:val="00C403CF"/>
    <w:rsid w:val="00C52341"/>
    <w:rsid w:val="00C56445"/>
    <w:rsid w:val="00C567EB"/>
    <w:rsid w:val="00C80A31"/>
    <w:rsid w:val="00C9021B"/>
    <w:rsid w:val="00C96907"/>
    <w:rsid w:val="00CA2689"/>
    <w:rsid w:val="00CA4B52"/>
    <w:rsid w:val="00CB4969"/>
    <w:rsid w:val="00CB713B"/>
    <w:rsid w:val="00CD34A1"/>
    <w:rsid w:val="00CD7FF9"/>
    <w:rsid w:val="00CE06D0"/>
    <w:rsid w:val="00CE07CC"/>
    <w:rsid w:val="00CE37AF"/>
    <w:rsid w:val="00CF14E9"/>
    <w:rsid w:val="00CF581F"/>
    <w:rsid w:val="00D0466F"/>
    <w:rsid w:val="00D04764"/>
    <w:rsid w:val="00D26939"/>
    <w:rsid w:val="00D2699D"/>
    <w:rsid w:val="00D5705F"/>
    <w:rsid w:val="00D83D11"/>
    <w:rsid w:val="00D90276"/>
    <w:rsid w:val="00D908A0"/>
    <w:rsid w:val="00DA0F83"/>
    <w:rsid w:val="00DA79B9"/>
    <w:rsid w:val="00DD412A"/>
    <w:rsid w:val="00DD4F86"/>
    <w:rsid w:val="00DE499B"/>
    <w:rsid w:val="00DF7915"/>
    <w:rsid w:val="00E11607"/>
    <w:rsid w:val="00E11E2C"/>
    <w:rsid w:val="00E13ADF"/>
    <w:rsid w:val="00E2017F"/>
    <w:rsid w:val="00E443CE"/>
    <w:rsid w:val="00E53384"/>
    <w:rsid w:val="00E56BFB"/>
    <w:rsid w:val="00E65ABA"/>
    <w:rsid w:val="00E735F7"/>
    <w:rsid w:val="00EA41F8"/>
    <w:rsid w:val="00EA7B82"/>
    <w:rsid w:val="00EB0313"/>
    <w:rsid w:val="00EB2249"/>
    <w:rsid w:val="00EB6472"/>
    <w:rsid w:val="00EB7FA9"/>
    <w:rsid w:val="00EC14FA"/>
    <w:rsid w:val="00EC3DF3"/>
    <w:rsid w:val="00EC5220"/>
    <w:rsid w:val="00ED1630"/>
    <w:rsid w:val="00ED44D8"/>
    <w:rsid w:val="00ED453F"/>
    <w:rsid w:val="00EF2218"/>
    <w:rsid w:val="00EF3547"/>
    <w:rsid w:val="00EF3C55"/>
    <w:rsid w:val="00EF540E"/>
    <w:rsid w:val="00EF7087"/>
    <w:rsid w:val="00F05D0E"/>
    <w:rsid w:val="00F10226"/>
    <w:rsid w:val="00F120C0"/>
    <w:rsid w:val="00F15759"/>
    <w:rsid w:val="00F17EC0"/>
    <w:rsid w:val="00F31AB4"/>
    <w:rsid w:val="00F434A2"/>
    <w:rsid w:val="00F51BFD"/>
    <w:rsid w:val="00F662D8"/>
    <w:rsid w:val="00F9076C"/>
    <w:rsid w:val="00F95BB0"/>
    <w:rsid w:val="00F96044"/>
    <w:rsid w:val="00FB598E"/>
    <w:rsid w:val="00FC7FE2"/>
    <w:rsid w:val="00FD038C"/>
    <w:rsid w:val="00FD1A92"/>
    <w:rsid w:val="00FE3322"/>
    <w:rsid w:val="00FE3342"/>
    <w:rsid w:val="00FF3B18"/>
    <w:rsid w:val="00FF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33F74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44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544B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544B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5544B0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6120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2094"/>
  </w:style>
  <w:style w:type="paragraph" w:styleId="Pidipagina">
    <w:name w:val="footer"/>
    <w:basedOn w:val="Normale"/>
    <w:link w:val="PidipaginaCarattere"/>
    <w:uiPriority w:val="99"/>
    <w:unhideWhenUsed/>
    <w:rsid w:val="006120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2094"/>
  </w:style>
  <w:style w:type="paragraph" w:customStyle="1" w:styleId="Default">
    <w:name w:val="Default"/>
    <w:rsid w:val="004E6432"/>
    <w:pPr>
      <w:autoSpaceDE w:val="0"/>
      <w:autoSpaceDN w:val="0"/>
      <w:adjustRightInd w:val="0"/>
      <w:spacing w:after="0" w:line="240" w:lineRule="auto"/>
    </w:pPr>
    <w:rPr>
      <w:rFonts w:ascii="PCFFB A+ Times" w:hAnsi="PCFFB A+ Times" w:cs="PCFFB A+ Times"/>
      <w:color w:val="000000"/>
      <w:szCs w:val="24"/>
      <w:lang w:val="de-DE"/>
    </w:rPr>
  </w:style>
  <w:style w:type="character" w:customStyle="1" w:styleId="reference-text">
    <w:name w:val="reference-text"/>
    <w:rsid w:val="00A56743"/>
  </w:style>
  <w:style w:type="character" w:styleId="Rimandocommento">
    <w:name w:val="annotation reference"/>
    <w:basedOn w:val="Carpredefinitoparagrafo"/>
    <w:uiPriority w:val="99"/>
    <w:semiHidden/>
    <w:unhideWhenUsed/>
    <w:rsid w:val="002077E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077E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077E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077E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077E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7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77EB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4216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33F74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44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544B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544B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5544B0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6120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2094"/>
  </w:style>
  <w:style w:type="paragraph" w:styleId="Pidipagina">
    <w:name w:val="footer"/>
    <w:basedOn w:val="Normale"/>
    <w:link w:val="PidipaginaCarattere"/>
    <w:uiPriority w:val="99"/>
    <w:unhideWhenUsed/>
    <w:rsid w:val="006120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2094"/>
  </w:style>
  <w:style w:type="paragraph" w:customStyle="1" w:styleId="Default">
    <w:name w:val="Default"/>
    <w:rsid w:val="004E6432"/>
    <w:pPr>
      <w:autoSpaceDE w:val="0"/>
      <w:autoSpaceDN w:val="0"/>
      <w:adjustRightInd w:val="0"/>
      <w:spacing w:after="0" w:line="240" w:lineRule="auto"/>
    </w:pPr>
    <w:rPr>
      <w:rFonts w:ascii="PCFFB A+ Times" w:hAnsi="PCFFB A+ Times" w:cs="PCFFB A+ Times"/>
      <w:color w:val="000000"/>
      <w:szCs w:val="24"/>
      <w:lang w:val="de-DE"/>
    </w:rPr>
  </w:style>
  <w:style w:type="character" w:customStyle="1" w:styleId="reference-text">
    <w:name w:val="reference-text"/>
    <w:rsid w:val="00A56743"/>
  </w:style>
  <w:style w:type="character" w:styleId="Rimandocommento">
    <w:name w:val="annotation reference"/>
    <w:basedOn w:val="Carpredefinitoparagrafo"/>
    <w:uiPriority w:val="99"/>
    <w:semiHidden/>
    <w:unhideWhenUsed/>
    <w:rsid w:val="002077E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077E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077E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077E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077E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7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77EB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421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6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774C86-8982-4D0D-AD22-F662A0F293F1}"/>
</file>

<file path=customXml/itemProps2.xml><?xml version="1.0" encoding="utf-8"?>
<ds:datastoreItem xmlns:ds="http://schemas.openxmlformats.org/officeDocument/2006/customXml" ds:itemID="{76EC9C90-9F9F-4116-9AA6-761F3D64F34B}"/>
</file>

<file path=customXml/itemProps3.xml><?xml version="1.0" encoding="utf-8"?>
<ds:datastoreItem xmlns:ds="http://schemas.openxmlformats.org/officeDocument/2006/customXml" ds:itemID="{52B827CB-7DC0-41C0-AC0F-1E41DC2B7939}"/>
</file>

<file path=customXml/itemProps4.xml><?xml version="1.0" encoding="utf-8"?>
<ds:datastoreItem xmlns:ds="http://schemas.openxmlformats.org/officeDocument/2006/customXml" ds:itemID="{D7971229-9D26-4ADD-B268-650FE0159E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MU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o</dc:creator>
  <cp:lastModifiedBy>Patrizio</cp:lastModifiedBy>
  <cp:revision>20</cp:revision>
  <cp:lastPrinted>2015-06-19T13:34:00Z</cp:lastPrinted>
  <dcterms:created xsi:type="dcterms:W3CDTF">2015-06-16T15:56:00Z</dcterms:created>
  <dcterms:modified xsi:type="dcterms:W3CDTF">2015-07-2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